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CAFBB" w14:textId="77777777" w:rsidR="00675A52" w:rsidRPr="00F628BC" w:rsidRDefault="00675A52" w:rsidP="00675A52">
      <w:pPr>
        <w:pStyle w:val="HJBodytext"/>
        <w:rPr>
          <w:rFonts w:ascii="Times New Roman" w:eastAsiaTheme="minorHAnsi" w:hAnsi="Times New Roman" w:cs="Times New Roman"/>
          <w:sz w:val="20"/>
          <w:szCs w:val="20"/>
        </w:rPr>
      </w:pPr>
      <w:r w:rsidRPr="00F628BC">
        <w:rPr>
          <w:rFonts w:ascii="Times New Roman" w:hAnsi="Times New Roman" w:cs="Times New Roman"/>
          <w:sz w:val="20"/>
          <w:szCs w:val="20"/>
        </w:rPr>
        <w:t>Supplementary Table 1</w:t>
      </w:r>
      <w:r w:rsidRPr="00F628BC">
        <w:rPr>
          <w:rFonts w:ascii="Times New Roman" w:eastAsiaTheme="minorHAnsi" w:hAnsi="Times New Roman" w:cs="Times New Roman"/>
          <w:sz w:val="20"/>
          <w:szCs w:val="20"/>
        </w:rPr>
        <w:t xml:space="preserve">. Active concurrent illnesses at baseline by </w:t>
      </w:r>
      <w:r w:rsidRPr="00F628BC">
        <w:rPr>
          <w:rFonts w:ascii="Times New Roman" w:hAnsi="Times New Roman" w:cs="Times New Roman"/>
          <w:color w:val="000000"/>
          <w:sz w:val="20"/>
          <w:szCs w:val="20"/>
        </w:rPr>
        <w:t>MedDRA system organ class.</w:t>
      </w:r>
    </w:p>
    <w:p w14:paraId="498E6C1B" w14:textId="77777777" w:rsidR="00675A52" w:rsidRPr="00F628BC" w:rsidRDefault="00675A52" w:rsidP="00675A52">
      <w:pPr>
        <w:pStyle w:val="HJBodytext"/>
        <w:rPr>
          <w:rFonts w:ascii="Times New Roman" w:hAnsi="Times New Roman" w:cs="Times New Roman"/>
          <w:sz w:val="20"/>
          <w:szCs w:val="20"/>
        </w:rPr>
      </w:pPr>
    </w:p>
    <w:tbl>
      <w:tblPr>
        <w:tblW w:w="56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5"/>
        <w:gridCol w:w="1559"/>
        <w:gridCol w:w="992"/>
        <w:gridCol w:w="1134"/>
      </w:tblGrid>
      <w:tr w:rsidR="00675A52" w:rsidRPr="00F628BC" w14:paraId="4B4A476C" w14:textId="77777777" w:rsidTr="00675A52">
        <w:trPr>
          <w:trHeight w:val="464"/>
          <w:jc w:val="center"/>
        </w:trPr>
        <w:tc>
          <w:tcPr>
            <w:tcW w:w="1985" w:type="dxa"/>
            <w:vMerge w:val="restart"/>
            <w:vAlign w:val="center"/>
          </w:tcPr>
          <w:p w14:paraId="77D6131C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Active concurrent illnesses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80810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reatment groups</w:t>
            </w:r>
          </w:p>
        </w:tc>
      </w:tr>
      <w:tr w:rsidR="00675A52" w:rsidRPr="00F628BC" w14:paraId="786B42F2" w14:textId="77777777" w:rsidTr="00675A52">
        <w:trPr>
          <w:trHeight w:val="290"/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BA2CC81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C5BA3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Vinblastine/</w:t>
            </w:r>
          </w:p>
          <w:p w14:paraId="36A44FE9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bleomycin+</w:t>
            </w:r>
          </w:p>
          <w:p w14:paraId="589A735C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indinavi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888D5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Vinblastine</w:t>
            </w:r>
          </w:p>
          <w:p w14:paraId="51B6293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alone</w:t>
            </w:r>
          </w:p>
          <w:p w14:paraId="545935DE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+indinavi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479A2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628BC">
              <w:rPr>
                <w:b/>
                <w:bCs/>
                <w:color w:val="000000"/>
                <w:sz w:val="16"/>
                <w:szCs w:val="16"/>
              </w:rPr>
              <w:t>Total</w:t>
            </w:r>
          </w:p>
        </w:tc>
      </w:tr>
      <w:tr w:rsidR="00675A52" w:rsidRPr="00F628BC" w14:paraId="06EE08EF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5F42AE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31FF7C1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Pr="00F628BC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3C70744A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Pr="00F628BC">
              <w:rPr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12A182B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</w:t>
            </w:r>
            <w:r w:rsidRPr="00F628BC">
              <w:rPr>
                <w:color w:val="000000"/>
                <w:sz w:val="16"/>
                <w:szCs w:val="16"/>
              </w:rPr>
              <w:t xml:space="preserve"> (%)</w:t>
            </w:r>
          </w:p>
        </w:tc>
      </w:tr>
      <w:tr w:rsidR="00675A52" w:rsidRPr="00F628BC" w14:paraId="6429B932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6E18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Cardiovascu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948A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2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5BDB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6 (6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CC5B7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9 (36%)</w:t>
            </w:r>
          </w:p>
        </w:tc>
      </w:tr>
      <w:tr w:rsidR="00675A52" w:rsidRPr="00F628BC" w14:paraId="4D653345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AA74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DE35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8EB1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E476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3 (12%)</w:t>
            </w:r>
          </w:p>
        </w:tc>
      </w:tr>
      <w:tr w:rsidR="00675A52" w:rsidRPr="00F628BC" w14:paraId="076A0D2F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CC4F2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C3A73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5 (3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3301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967D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6 (24%)</w:t>
            </w:r>
          </w:p>
        </w:tc>
      </w:tr>
      <w:tr w:rsidR="00675A52" w:rsidRPr="00F628BC" w14:paraId="0DD79BD6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7A67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Ur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68FB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4 (2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3B6D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3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A10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7 (28%)</w:t>
            </w:r>
          </w:p>
        </w:tc>
      </w:tr>
      <w:tr w:rsidR="00675A52" w:rsidRPr="00F628BC" w14:paraId="5E2BC696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1CFD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Endocrine-Metabo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ECAE2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7 (4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2A0D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C086A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9 (36%)</w:t>
            </w:r>
          </w:p>
        </w:tc>
      </w:tr>
      <w:tr w:rsidR="00675A52" w:rsidRPr="00F628BC" w14:paraId="247FE7A5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60E7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Hematologic-Lympha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53C9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2601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C1FC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1 (4%)</w:t>
            </w:r>
          </w:p>
        </w:tc>
      </w:tr>
      <w:tr w:rsidR="00675A52" w:rsidRPr="00F628BC" w14:paraId="1EAFC964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6B99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Dermatolog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B16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DBE5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C1AC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2 (8%)</w:t>
            </w:r>
          </w:p>
        </w:tc>
      </w:tr>
      <w:tr w:rsidR="00675A52" w:rsidRPr="00F628BC" w14:paraId="1ED142C9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B600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Musculoskele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1270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1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36DE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B6D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2 (8%)</w:t>
            </w:r>
          </w:p>
        </w:tc>
      </w:tr>
      <w:tr w:rsidR="00675A52" w:rsidRPr="00F628BC" w14:paraId="2900B4DF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CE38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12D6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6313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1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A6B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2 (8%)</w:t>
            </w:r>
          </w:p>
        </w:tc>
      </w:tr>
      <w:tr w:rsidR="00675A52" w:rsidRPr="00F628BC" w14:paraId="3EF0F59F" w14:textId="77777777" w:rsidTr="00675A52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78D6E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97433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BAE0F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color w:val="000000"/>
                <w:sz w:val="16"/>
                <w:szCs w:val="16"/>
              </w:rPr>
              <w:t>2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12DA6" w14:textId="77777777" w:rsidR="00675A52" w:rsidRPr="00F628BC" w:rsidRDefault="00675A52" w:rsidP="001A502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F628BC">
              <w:rPr>
                <w:b/>
                <w:color w:val="000000"/>
                <w:sz w:val="16"/>
                <w:szCs w:val="16"/>
              </w:rPr>
              <w:t>2 (8%)</w:t>
            </w:r>
          </w:p>
        </w:tc>
      </w:tr>
    </w:tbl>
    <w:p w14:paraId="3D0BB711" w14:textId="77777777" w:rsidR="00675A52" w:rsidRPr="0090262F" w:rsidRDefault="00675A52" w:rsidP="00675A52">
      <w:pPr>
        <w:ind w:left="1440" w:firstLine="545"/>
        <w:rPr>
          <w:sz w:val="20"/>
          <w:szCs w:val="20"/>
          <w:lang w:val="en-GB"/>
        </w:rPr>
      </w:pPr>
      <w:r w:rsidRPr="0090262F">
        <w:rPr>
          <w:sz w:val="20"/>
          <w:szCs w:val="20"/>
          <w:lang w:val="en-GB"/>
        </w:rPr>
        <w:t xml:space="preserve">Data are shown as </w:t>
      </w:r>
      <w:r>
        <w:rPr>
          <w:sz w:val="20"/>
          <w:szCs w:val="20"/>
          <w:lang w:val="en-GB"/>
        </w:rPr>
        <w:t xml:space="preserve">absolute number and percentage </w:t>
      </w:r>
      <w:r w:rsidRPr="0090262F">
        <w:rPr>
          <w:sz w:val="20"/>
          <w:szCs w:val="20"/>
          <w:lang w:val="en-GB"/>
        </w:rPr>
        <w:t>(%)</w:t>
      </w:r>
    </w:p>
    <w:p w14:paraId="057AED02" w14:textId="77777777" w:rsidR="00675A52" w:rsidRPr="00F628BC" w:rsidRDefault="00675A52" w:rsidP="00675A52">
      <w:pPr>
        <w:pStyle w:val="HJBodytext"/>
        <w:rPr>
          <w:rFonts w:ascii="Times New Roman" w:hAnsi="Times New Roman" w:cs="Times New Roman"/>
          <w:sz w:val="20"/>
          <w:szCs w:val="20"/>
          <w:highlight w:val="yellow"/>
          <w:lang w:val="en-GB"/>
        </w:rPr>
      </w:pPr>
    </w:p>
    <w:p w14:paraId="57E3136F" w14:textId="77777777" w:rsidR="00675A52" w:rsidRPr="00F628BC" w:rsidRDefault="00675A52" w:rsidP="00675A52">
      <w:pPr>
        <w:pStyle w:val="HJBodytext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70AA8C3" w14:textId="77777777" w:rsidR="00883477" w:rsidRDefault="00883477"/>
    <w:sectPr w:rsidR="00883477" w:rsidSect="000B37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A6F6E7" w14:textId="77777777" w:rsidR="00154361" w:rsidRDefault="00154361" w:rsidP="00363179">
      <w:r>
        <w:separator/>
      </w:r>
    </w:p>
  </w:endnote>
  <w:endnote w:type="continuationSeparator" w:id="0">
    <w:p w14:paraId="057B04B9" w14:textId="77777777" w:rsidR="00154361" w:rsidRDefault="00154361" w:rsidP="003631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90C06A" w14:textId="77777777" w:rsidR="00363179" w:rsidRDefault="003631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D7876" w14:textId="77777777" w:rsidR="00363179" w:rsidRDefault="003631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7092D7" w14:textId="77777777" w:rsidR="00363179" w:rsidRDefault="003631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FEE38" w14:textId="77777777" w:rsidR="00154361" w:rsidRDefault="00154361" w:rsidP="00363179">
      <w:r>
        <w:separator/>
      </w:r>
    </w:p>
  </w:footnote>
  <w:footnote w:type="continuationSeparator" w:id="0">
    <w:p w14:paraId="7CA3EAA5" w14:textId="77777777" w:rsidR="00154361" w:rsidRDefault="00154361" w:rsidP="003631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7B3F23" w14:textId="77777777" w:rsidR="00363179" w:rsidRDefault="003631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20D9D1" w14:textId="7A5C154F" w:rsidR="00363179" w:rsidRDefault="00363179">
    <w:pPr>
      <w:pStyle w:val="Header"/>
      <w:rPr>
        <w:i/>
        <w:iCs/>
        <w:sz w:val="20"/>
        <w:szCs w:val="20"/>
      </w:rPr>
    </w:pPr>
    <w:r w:rsidRPr="00363179">
      <w:rPr>
        <w:i/>
        <w:iCs/>
        <w:sz w:val="20"/>
        <w:szCs w:val="20"/>
      </w:rPr>
      <w:t xml:space="preserve">Sgadari C et al. </w:t>
    </w:r>
    <w:r w:rsidR="00950AD2">
      <w:rPr>
        <w:i/>
        <w:iCs/>
        <w:sz w:val="20"/>
        <w:szCs w:val="20"/>
      </w:rPr>
      <w:t xml:space="preserve">- </w:t>
    </w:r>
    <w:r w:rsidRPr="00363179">
      <w:rPr>
        <w:i/>
        <w:iCs/>
        <w:sz w:val="20"/>
        <w:szCs w:val="20"/>
      </w:rPr>
      <w:t>Clinical efficacy of the HIV protease-inhibitor Indinavir in combination with chemotherapy for advanced classic Kaposi’s sarcoma treatment: a single-arm, phase II trial in the elderly</w:t>
    </w:r>
  </w:p>
  <w:p w14:paraId="693C30AF" w14:textId="45248789" w:rsidR="00363179" w:rsidRDefault="00363179">
    <w:pPr>
      <w:pStyle w:val="Header"/>
      <w:rPr>
        <w:i/>
        <w:iCs/>
        <w:sz w:val="20"/>
        <w:szCs w:val="20"/>
      </w:rPr>
    </w:pPr>
  </w:p>
  <w:p w14:paraId="25706412" w14:textId="77777777" w:rsidR="00363179" w:rsidRPr="00363179" w:rsidRDefault="00363179">
    <w:pPr>
      <w:pStyle w:val="Header"/>
      <w:rPr>
        <w:i/>
        <w:iCs/>
      </w:rPr>
    </w:pPr>
  </w:p>
  <w:p w14:paraId="2C96EE31" w14:textId="77777777" w:rsidR="00363179" w:rsidRDefault="003631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8EC87" w14:textId="77777777" w:rsidR="00363179" w:rsidRDefault="003631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52"/>
    <w:rsid w:val="000B37C1"/>
    <w:rsid w:val="00154361"/>
    <w:rsid w:val="00363179"/>
    <w:rsid w:val="005877A2"/>
    <w:rsid w:val="0063714D"/>
    <w:rsid w:val="00675A52"/>
    <w:rsid w:val="00883477"/>
    <w:rsid w:val="00950AD2"/>
    <w:rsid w:val="00E92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4A690"/>
  <w15:chartTrackingRefBased/>
  <w15:docId w15:val="{4990E805-5A24-4631-8E76-AA3CB87C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JBodytext">
    <w:name w:val="HJ Body text"/>
    <w:basedOn w:val="Normal"/>
    <w:autoRedefine/>
    <w:rsid w:val="00675A52"/>
    <w:pPr>
      <w:jc w:val="both"/>
    </w:pPr>
    <w:rPr>
      <w:rFonts w:asciiTheme="minorHAnsi" w:hAnsiTheme="minorHAnsi" w:cstheme="minorHAnsi"/>
      <w:b/>
      <w:bCs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63179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17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3179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317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Sgadari</dc:creator>
  <cp:keywords/>
  <dc:description/>
  <cp:lastModifiedBy>Cecilia Sgadari </cp:lastModifiedBy>
  <cp:revision>5</cp:revision>
  <dcterms:created xsi:type="dcterms:W3CDTF">2024-07-15T09:30:00Z</dcterms:created>
  <dcterms:modified xsi:type="dcterms:W3CDTF">2024-07-15T09:58:00Z</dcterms:modified>
</cp:coreProperties>
</file>